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5B1" w:rsidRPr="004954CB" w:rsidRDefault="004954CB" w:rsidP="00567E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484"/>
      <w:bookmarkStart w:id="1" w:name="OLE_LINK485"/>
      <w:bookmarkStart w:id="2" w:name="OLE_LINK490"/>
      <w:bookmarkStart w:id="3" w:name="OLE_LINK491"/>
      <w:r w:rsidRPr="004954CB">
        <w:rPr>
          <w:rFonts w:ascii="Times New Roman" w:hAnsi="Times New Roman"/>
          <w:b/>
          <w:sz w:val="24"/>
          <w:szCs w:val="24"/>
        </w:rPr>
        <w:t>Supplementary</w:t>
      </w:r>
      <w:r w:rsidRPr="004954CB">
        <w:rPr>
          <w:rFonts w:ascii="Times New Roman" w:hAnsi="Times New Roman" w:hint="eastAsia"/>
          <w:b/>
          <w:sz w:val="24"/>
          <w:szCs w:val="24"/>
        </w:rPr>
        <w:t xml:space="preserve"> t</w:t>
      </w:r>
      <w:r w:rsidR="00D3408F" w:rsidRPr="004954CB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2D7C79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D3408F" w:rsidRPr="004954CB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4" w:name="OLE_LINK51"/>
      <w:bookmarkStart w:id="5" w:name="OLE_LINK52"/>
      <w:r w:rsidR="005C3920" w:rsidRPr="004954CB">
        <w:rPr>
          <w:rFonts w:ascii="Times New Roman" w:hAnsi="Times New Roman" w:hint="eastAsia"/>
          <w:sz w:val="24"/>
          <w:szCs w:val="24"/>
        </w:rPr>
        <w:t>T</w:t>
      </w:r>
      <w:r w:rsidR="005C3920" w:rsidRPr="004954CB">
        <w:rPr>
          <w:rFonts w:ascii="Times New Roman" w:hAnsi="Times New Roman"/>
          <w:sz w:val="24"/>
          <w:szCs w:val="24"/>
        </w:rPr>
        <w:t>he regression equation</w:t>
      </w:r>
      <w:r w:rsidR="005C3920" w:rsidRPr="004954CB">
        <w:rPr>
          <w:rFonts w:ascii="Times New Roman" w:hAnsi="Times New Roman" w:hint="eastAsia"/>
          <w:sz w:val="24"/>
          <w:szCs w:val="24"/>
        </w:rPr>
        <w:t xml:space="preserve"> and</w:t>
      </w:r>
      <w:r w:rsidR="005C3920" w:rsidRPr="004954CB">
        <w:rPr>
          <w:rFonts w:ascii="Times New Roman" w:hAnsi="Times New Roman"/>
          <w:sz w:val="24"/>
          <w:szCs w:val="24"/>
        </w:rPr>
        <w:t xml:space="preserve"> linear range</w:t>
      </w:r>
      <w:r w:rsidR="005C3920" w:rsidRPr="004954CB">
        <w:rPr>
          <w:rFonts w:ascii="Times New Roman" w:hAnsi="Times New Roman" w:hint="eastAsia"/>
          <w:sz w:val="24"/>
          <w:szCs w:val="24"/>
        </w:rPr>
        <w:t xml:space="preserve"> of </w:t>
      </w:r>
      <w:r w:rsidR="005C3920" w:rsidRPr="004954CB">
        <w:rPr>
          <w:rFonts w:ascii="Times New Roman" w:hAnsi="Times New Roman"/>
          <w:sz w:val="24"/>
          <w:szCs w:val="24"/>
        </w:rPr>
        <w:t>each metabolite</w:t>
      </w:r>
      <w:bookmarkEnd w:id="4"/>
      <w:bookmarkEnd w:id="5"/>
    </w:p>
    <w:tbl>
      <w:tblPr>
        <w:tblpPr w:leftFromText="180" w:rightFromText="180" w:vertAnchor="page" w:horzAnchor="margin" w:tblpXSpec="center" w:tblpY="2071"/>
        <w:tblW w:w="87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534"/>
        <w:gridCol w:w="3685"/>
        <w:gridCol w:w="2268"/>
        <w:gridCol w:w="851"/>
        <w:gridCol w:w="1406"/>
        <w:gridCol w:w="11"/>
      </w:tblGrid>
      <w:tr w:rsidR="00AF3F10" w:rsidRPr="003C033A" w:rsidTr="004954CB">
        <w:trPr>
          <w:cantSplit/>
          <w:trHeight w:val="510"/>
          <w:tblHeader/>
        </w:trPr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F3F10" w:rsidRPr="005560C9" w:rsidRDefault="00AF3F10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bookmarkStart w:id="6" w:name="OLE_LINK488"/>
            <w:bookmarkStart w:id="7" w:name="OLE_LINK489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F3F10" w:rsidRPr="005560C9" w:rsidRDefault="00AF3F10" w:rsidP="00571D20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tabolites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AF3F10" w:rsidRPr="005560C9" w:rsidRDefault="00AF3F10" w:rsidP="00AF3F10">
            <w:pPr>
              <w:widowControl/>
              <w:rPr>
                <w:rFonts w:ascii="Times New Roman" w:hAnsi="Times New Roman" w:cs="Times New Roman"/>
              </w:rPr>
            </w:pPr>
            <w:bookmarkStart w:id="8" w:name="OLE_LINK1"/>
            <w:bookmarkStart w:id="9" w:name="OLE_LINK2"/>
            <w:bookmarkStart w:id="10" w:name="OLE_LINK50"/>
            <w:r w:rsidRPr="00AF3F10">
              <w:rPr>
                <w:rFonts w:ascii="Times New Roman" w:hAnsi="Times New Roman" w:cs="Times New Roman"/>
              </w:rPr>
              <w:t>Regression equation</w:t>
            </w:r>
            <w:bookmarkEnd w:id="8"/>
            <w:bookmarkEnd w:id="9"/>
            <w:bookmarkEnd w:id="10"/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AF3F10" w:rsidRPr="005560C9" w:rsidRDefault="00AF3F10" w:rsidP="00FD6BF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F3F10">
              <w:rPr>
                <w:rFonts w:ascii="Times New Roman" w:hAnsi="Times New Roman" w:cs="Times New Roman"/>
              </w:rPr>
              <w:t>R</w:t>
            </w:r>
            <w:r w:rsidRPr="007E4B8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  <w:hideMark/>
          </w:tcPr>
          <w:p w:rsidR="00AF3F10" w:rsidRPr="005560C9" w:rsidRDefault="00AF3F10" w:rsidP="00AF3F10">
            <w:pPr>
              <w:widowControl/>
              <w:rPr>
                <w:rFonts w:ascii="Times New Roman" w:hAnsi="Times New Roman" w:cs="Times New Roman"/>
              </w:rPr>
            </w:pPr>
            <w:r w:rsidRPr="00AF3F10">
              <w:rPr>
                <w:rFonts w:ascii="Times New Roman" w:hAnsi="Times New Roman" w:cs="Times New Roman"/>
              </w:rPr>
              <w:t>Linear range (µg/</w:t>
            </w:r>
            <w:proofErr w:type="spellStart"/>
            <w:r w:rsidRPr="00AF3F10">
              <w:rPr>
                <w:rFonts w:ascii="Times New Roman" w:hAnsi="Times New Roman" w:cs="Times New Roman"/>
              </w:rPr>
              <w:t>mL</w:t>
            </w:r>
            <w:proofErr w:type="spellEnd"/>
            <w:r w:rsidRPr="00AF3F10">
              <w:rPr>
                <w:rFonts w:ascii="Times New Roman" w:hAnsi="Times New Roman" w:cs="Times New Roman"/>
              </w:rPr>
              <w:t>)</w:t>
            </w:r>
          </w:p>
        </w:tc>
      </w:tr>
      <w:tr w:rsidR="00FD6BF4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FD6BF4" w:rsidRPr="005560C9" w:rsidRDefault="00FD6BF4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5" w:type="dxa"/>
            <w:shd w:val="clear" w:color="auto" w:fill="auto"/>
            <w:vAlign w:val="bottom"/>
            <w:hideMark/>
          </w:tcPr>
          <w:p w:rsidR="00FD6BF4" w:rsidRPr="005560C9" w:rsidRDefault="00FD6BF4" w:rsidP="00771DC5">
            <w:pPr>
              <w:widowControl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(-)-</w:t>
            </w:r>
            <w:proofErr w:type="spellStart"/>
            <w:r w:rsidR="00771DC5">
              <w:rPr>
                <w:rFonts w:ascii="Times New Roman" w:hAnsi="Times New Roman" w:cs="Times New Roman" w:hint="eastAsia"/>
              </w:rPr>
              <w:t>E</w:t>
            </w:r>
            <w:r w:rsidRPr="005560C9">
              <w:rPr>
                <w:rFonts w:ascii="Times New Roman" w:hAnsi="Times New Roman" w:cs="Times New Roman"/>
              </w:rPr>
              <w:t>pigallocatech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D6BF4" w:rsidRPr="00FD6BF4" w:rsidRDefault="00FD6BF4" w:rsidP="00BC5F3A">
            <w:pPr>
              <w:widowControl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y = 0.0369 x - 0.0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D6BF4" w:rsidRPr="00FD6BF4" w:rsidRDefault="00FD6BF4" w:rsidP="00BC5F3A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0.9992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FD6BF4" w:rsidRPr="00FD6BF4" w:rsidRDefault="00FD6BF4" w:rsidP="00BC5F3A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00025-2.5</w:t>
            </w:r>
          </w:p>
        </w:tc>
      </w:tr>
      <w:tr w:rsidR="00FD6BF4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FD6BF4" w:rsidRPr="005560C9" w:rsidRDefault="00FD6BF4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685" w:type="dxa"/>
            <w:shd w:val="clear" w:color="auto" w:fill="auto"/>
            <w:vAlign w:val="bottom"/>
            <w:hideMark/>
          </w:tcPr>
          <w:p w:rsidR="00FD6BF4" w:rsidRPr="00467BD5" w:rsidRDefault="00FD6BF4" w:rsidP="00070B67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9A3453">
              <w:rPr>
                <w:rFonts w:ascii="Times New Roman" w:hAnsi="Times New Roman" w:cs="Times New Roman"/>
              </w:rPr>
              <w:t>P</w:t>
            </w:r>
            <w:r w:rsidRPr="009A3453">
              <w:rPr>
                <w:rFonts w:ascii="Times New Roman" w:hAnsi="Times New Roman" w:cs="Times New Roman" w:hint="eastAsia"/>
              </w:rPr>
              <w:t>rotocatechuic</w:t>
            </w:r>
            <w:proofErr w:type="spellEnd"/>
            <w:r w:rsidRPr="009A3453">
              <w:rPr>
                <w:rFonts w:ascii="Times New Roman" w:hAnsi="Times New Roman" w:cs="Times New Roman" w:hint="eastAsia"/>
              </w:rPr>
              <w:t xml:space="preserve"> acid</w:t>
            </w:r>
            <w:r w:rsidR="00070B67" w:rsidRPr="00467BD5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D6BF4" w:rsidRPr="00FD6BF4" w:rsidRDefault="00FD6BF4" w:rsidP="00BC5F3A">
            <w:pPr>
              <w:widowControl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y = 0.0880 x -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D6BF4" w:rsidRPr="00FD6BF4" w:rsidRDefault="00FD6BF4" w:rsidP="00BC5F3A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9992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FD6BF4" w:rsidRPr="00FD6BF4" w:rsidRDefault="00FD6BF4" w:rsidP="00BC5F3A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00025-2.5</w:t>
            </w:r>
          </w:p>
        </w:tc>
      </w:tr>
      <w:tr w:rsidR="00FD6BF4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FD6BF4" w:rsidRPr="005560C9" w:rsidRDefault="00FD6BF4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685" w:type="dxa"/>
            <w:shd w:val="clear" w:color="auto" w:fill="auto"/>
            <w:vAlign w:val="bottom"/>
            <w:hideMark/>
          </w:tcPr>
          <w:p w:rsidR="00FD6BF4" w:rsidRPr="005560C9" w:rsidRDefault="00FD6BF4" w:rsidP="00070B67">
            <w:pPr>
              <w:widowControl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p-</w:t>
            </w:r>
            <w:proofErr w:type="spellStart"/>
            <w:r w:rsidRPr="005560C9">
              <w:rPr>
                <w:rFonts w:ascii="Times New Roman" w:hAnsi="Times New Roman" w:cs="Times New Roman"/>
              </w:rPr>
              <w:t>Hydroxybenzoic</w:t>
            </w:r>
            <w:proofErr w:type="spellEnd"/>
            <w:r w:rsidRPr="005560C9">
              <w:rPr>
                <w:rFonts w:ascii="Times New Roman" w:hAnsi="Times New Roman" w:cs="Times New Roman"/>
              </w:rPr>
              <w:t xml:space="preserve"> aci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D6BF4" w:rsidRPr="00FD6BF4" w:rsidRDefault="00FD6BF4" w:rsidP="00BC5F3A">
            <w:pPr>
              <w:widowControl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y = 0.0417 x + 0.00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D6BF4" w:rsidRPr="00FD6BF4" w:rsidRDefault="00FD6BF4" w:rsidP="00BC5F3A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9991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FD6BF4" w:rsidRPr="00FD6BF4" w:rsidRDefault="00FD6BF4" w:rsidP="00BC5F3A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00025-2.5</w:t>
            </w:r>
          </w:p>
        </w:tc>
      </w:tr>
      <w:tr w:rsidR="00FD6BF4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FD6BF4" w:rsidRPr="005560C9" w:rsidRDefault="00FD6BF4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685" w:type="dxa"/>
            <w:shd w:val="clear" w:color="auto" w:fill="auto"/>
            <w:vAlign w:val="bottom"/>
            <w:hideMark/>
          </w:tcPr>
          <w:p w:rsidR="00FD6BF4" w:rsidRPr="005560C9" w:rsidRDefault="00FD6BF4" w:rsidP="00070B67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Chlorogenic</w:t>
            </w:r>
            <w:proofErr w:type="spellEnd"/>
            <w:r w:rsidRPr="005560C9">
              <w:rPr>
                <w:rFonts w:ascii="Times New Roman" w:hAnsi="Times New Roman" w:cs="Times New Roman"/>
              </w:rPr>
              <w:t xml:space="preserve"> acid</w:t>
            </w:r>
            <w:r w:rsidR="00070B67" w:rsidRPr="005560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D6BF4" w:rsidRPr="00FD6BF4" w:rsidRDefault="00FD6BF4" w:rsidP="00BC5F3A">
            <w:pPr>
              <w:widowControl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y = 0.1665 x - 0.00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D6BF4" w:rsidRPr="00FD6BF4" w:rsidRDefault="00FD6BF4" w:rsidP="00BC5F3A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9998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FD6BF4" w:rsidRPr="00FD6BF4" w:rsidRDefault="00FD6BF4" w:rsidP="00BC5F3A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00025-10</w:t>
            </w:r>
          </w:p>
        </w:tc>
      </w:tr>
      <w:tr w:rsidR="00FD6BF4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FD6BF4" w:rsidRPr="005560C9" w:rsidRDefault="00FD6BF4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685" w:type="dxa"/>
            <w:shd w:val="clear" w:color="auto" w:fill="auto"/>
            <w:vAlign w:val="bottom"/>
            <w:hideMark/>
          </w:tcPr>
          <w:p w:rsidR="00FD6BF4" w:rsidRPr="005560C9" w:rsidRDefault="00FD6BF4" w:rsidP="00070B67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Catechin</w:t>
            </w:r>
            <w:proofErr w:type="spellEnd"/>
            <w:r w:rsidR="00070B67" w:rsidRPr="005560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D6BF4" w:rsidRPr="00FD6BF4" w:rsidRDefault="00FD6BF4" w:rsidP="00BC5F3A">
            <w:pPr>
              <w:widowControl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y = 0.0213 x + 0.0000</w:t>
            </w:r>
            <w:r w:rsidR="00E872C3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D6BF4" w:rsidRPr="00FD6BF4" w:rsidRDefault="00FD6BF4" w:rsidP="00BC5F3A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9998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FD6BF4" w:rsidRPr="00FD6BF4" w:rsidRDefault="00FD6BF4" w:rsidP="00BC5F3A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00025-2.5</w:t>
            </w:r>
          </w:p>
        </w:tc>
      </w:tr>
      <w:tr w:rsidR="00FD6BF4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FD6BF4" w:rsidRPr="005560C9" w:rsidRDefault="00FD6BF4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3685" w:type="dxa"/>
            <w:shd w:val="clear" w:color="auto" w:fill="auto"/>
            <w:vAlign w:val="bottom"/>
            <w:hideMark/>
          </w:tcPr>
          <w:p w:rsidR="00FD6BF4" w:rsidRPr="005560C9" w:rsidRDefault="00FD6BF4" w:rsidP="00070B67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Caffeic</w:t>
            </w:r>
            <w:proofErr w:type="spellEnd"/>
            <w:r w:rsidRPr="005560C9">
              <w:rPr>
                <w:rFonts w:ascii="Times New Roman" w:hAnsi="Times New Roman" w:cs="Times New Roman"/>
              </w:rPr>
              <w:t xml:space="preserve"> acid</w:t>
            </w:r>
            <w:r>
              <w:rPr>
                <w:rFonts w:ascii="Times New Roman" w:hAnsi="Times New Roman" w:cs="Times New Roman" w:hint="eastAsia"/>
              </w:rPr>
              <w:t xml:space="preserve"> (CA)</w:t>
            </w:r>
            <w:r w:rsidR="00070B67" w:rsidRPr="005560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D6BF4" w:rsidRPr="00FD6BF4" w:rsidRDefault="00FD6BF4" w:rsidP="00BC5F3A">
            <w:pPr>
              <w:widowControl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y = 0.0298 x - 0.0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D6BF4" w:rsidRPr="00FD6BF4" w:rsidRDefault="00FD6BF4" w:rsidP="00BC5F3A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9991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FD6BF4" w:rsidRPr="00FD6BF4" w:rsidRDefault="00FD6BF4" w:rsidP="00BC5F3A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00025-2.5</w:t>
            </w:r>
          </w:p>
        </w:tc>
      </w:tr>
      <w:tr w:rsidR="00FD6BF4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FD6BF4" w:rsidRPr="005560C9" w:rsidRDefault="00FD6BF4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FD6BF4" w:rsidRPr="005560C9" w:rsidRDefault="00FD6BF4" w:rsidP="00070B67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cyanid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560C9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D6BF4" w:rsidRPr="00FD6BF4" w:rsidRDefault="00FD6BF4" w:rsidP="00BC5F3A">
            <w:pPr>
              <w:widowControl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y = 0.0297 x - 0.0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D6BF4" w:rsidRPr="00FD6BF4" w:rsidRDefault="00FD6BF4" w:rsidP="00BC5F3A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9999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FD6BF4" w:rsidRPr="00FD6BF4" w:rsidRDefault="00FD6BF4" w:rsidP="00BC5F3A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00025-2.5</w:t>
            </w:r>
          </w:p>
        </w:tc>
      </w:tr>
      <w:tr w:rsidR="00FD6BF4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FD6BF4" w:rsidRPr="005560C9" w:rsidRDefault="00FD6BF4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3685" w:type="dxa"/>
            <w:shd w:val="clear" w:color="auto" w:fill="auto"/>
            <w:vAlign w:val="bottom"/>
            <w:hideMark/>
          </w:tcPr>
          <w:p w:rsidR="00FD6BF4" w:rsidRPr="005560C9" w:rsidRDefault="00FD6BF4" w:rsidP="00771DC5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Epi</w:t>
            </w:r>
            <w:r w:rsidR="00771DC5">
              <w:rPr>
                <w:rFonts w:ascii="Times New Roman" w:hAnsi="Times New Roman" w:cs="Times New Roman" w:hint="eastAsia"/>
              </w:rPr>
              <w:t>c</w:t>
            </w:r>
            <w:r w:rsidRPr="005560C9">
              <w:rPr>
                <w:rFonts w:ascii="Times New Roman" w:hAnsi="Times New Roman" w:cs="Times New Roman"/>
              </w:rPr>
              <w:t>atechin</w:t>
            </w:r>
            <w:proofErr w:type="spellEnd"/>
            <w:r w:rsidR="00070B67" w:rsidRPr="005560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D6BF4" w:rsidRPr="00FD6BF4" w:rsidRDefault="00FD6BF4" w:rsidP="00BC5F3A">
            <w:pPr>
              <w:widowControl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y = 0.0399 x -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D6BF4" w:rsidRPr="00FD6BF4" w:rsidRDefault="00FD6BF4" w:rsidP="00BC5F3A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1.0000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FD6BF4" w:rsidRPr="00FD6BF4" w:rsidRDefault="00FD6BF4" w:rsidP="00BC5F3A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00025-2.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300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Pr="005560C9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3685" w:type="dxa"/>
            <w:shd w:val="clear" w:color="auto" w:fill="auto"/>
            <w:vAlign w:val="bottom"/>
            <w:hideMark/>
          </w:tcPr>
          <w:p w:rsidR="00B2462C" w:rsidRPr="005560C9" w:rsidRDefault="00B2462C" w:rsidP="00B2462C">
            <w:pPr>
              <w:widowControl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p-</w:t>
            </w:r>
            <w:proofErr w:type="spellStart"/>
            <w:r w:rsidRPr="005560C9">
              <w:rPr>
                <w:rFonts w:ascii="Times New Roman" w:hAnsi="Times New Roman" w:cs="Times New Roman"/>
              </w:rPr>
              <w:t>Coumaric</w:t>
            </w:r>
            <w:proofErr w:type="spellEnd"/>
            <w:r w:rsidRPr="005560C9">
              <w:rPr>
                <w:rFonts w:ascii="Times New Roman" w:hAnsi="Times New Roman" w:cs="Times New Roman"/>
              </w:rPr>
              <w:t xml:space="preserve"> acid </w:t>
            </w:r>
            <w:r>
              <w:rPr>
                <w:rFonts w:ascii="Times New Roman" w:hAnsi="Times New Roman" w:cs="Times New Roman" w:hint="eastAsia"/>
              </w:rPr>
              <w:t>(p-</w:t>
            </w:r>
            <w:proofErr w:type="spellStart"/>
            <w:r>
              <w:rPr>
                <w:rFonts w:ascii="Times New Roman" w:hAnsi="Times New Roman" w:cs="Times New Roman" w:hint="eastAsia"/>
              </w:rPr>
              <w:t>coum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  <w:r w:rsidRPr="005560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FD6BF4" w:rsidRDefault="00B2462C" w:rsidP="00B2462C">
            <w:pPr>
              <w:widowControl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y = 0.1009 x + 0.00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FD6BF4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9999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FD6BF4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00025-2.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Pr="005560C9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3685" w:type="dxa"/>
            <w:shd w:val="clear" w:color="auto" w:fill="auto"/>
            <w:vAlign w:val="bottom"/>
            <w:hideMark/>
          </w:tcPr>
          <w:p w:rsidR="00B2462C" w:rsidRPr="003043D9" w:rsidRDefault="00B2462C" w:rsidP="00B2462C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3043D9">
              <w:rPr>
                <w:rFonts w:ascii="Times New Roman" w:hAnsi="Times New Roman" w:cs="Times New Roman"/>
              </w:rPr>
              <w:t>Bilobalide</w:t>
            </w:r>
            <w:proofErr w:type="spellEnd"/>
            <w:r w:rsidRPr="003043D9">
              <w:rPr>
                <w:rFonts w:ascii="Times New Roman" w:hAnsi="Times New Roman" w:cs="Times New Roman" w:hint="eastAsia"/>
              </w:rPr>
              <w:t xml:space="preserve"> (BL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FD6BF4" w:rsidRDefault="00B2462C" w:rsidP="00B2462C">
            <w:pPr>
              <w:widowControl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y = 0.2944 x + 0.00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FD6BF4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0.9996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FD6BF4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0.00025-2.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3685" w:type="dxa"/>
            <w:shd w:val="clear" w:color="auto" w:fill="auto"/>
            <w:vAlign w:val="bottom"/>
            <w:hideMark/>
          </w:tcPr>
          <w:p w:rsidR="00B2462C" w:rsidRPr="000D22E9" w:rsidRDefault="00B2462C" w:rsidP="00B2462C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2392C">
              <w:rPr>
                <w:rFonts w:ascii="Times New Roman" w:hAnsi="Times New Roman" w:cs="Times New Roman"/>
              </w:rPr>
              <w:t>Ferulic</w:t>
            </w:r>
            <w:proofErr w:type="spellEnd"/>
            <w:r w:rsidRPr="00B2392C">
              <w:rPr>
                <w:rFonts w:ascii="Times New Roman" w:hAnsi="Times New Roman" w:cs="Times New Roman"/>
              </w:rPr>
              <w:t xml:space="preserve"> Aci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FD6BF4" w:rsidRDefault="00B2462C" w:rsidP="00B2462C">
            <w:pPr>
              <w:widowControl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y = 0.0107 x -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FD6BF4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9996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FD6BF4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00025-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3685" w:type="dxa"/>
            <w:shd w:val="clear" w:color="auto" w:fill="auto"/>
            <w:vAlign w:val="bottom"/>
            <w:hideMark/>
          </w:tcPr>
          <w:p w:rsidR="00B2462C" w:rsidRPr="00235EC9" w:rsidRDefault="00B2462C" w:rsidP="00B2462C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8B0A97">
              <w:rPr>
                <w:rFonts w:ascii="Times New Roman" w:hAnsi="Times New Roman" w:cs="Times New Roman"/>
                <w:color w:val="000000" w:themeColor="text1"/>
              </w:rPr>
              <w:t>litorin</w:t>
            </w:r>
            <w:proofErr w:type="spellEnd"/>
            <w:r w:rsidRPr="004A5209">
              <w:rPr>
                <w:rFonts w:ascii="Times New Roman" w:hAnsi="Times New Roman" w:cs="Times New Roman" w:hint="eastAsia"/>
              </w:rPr>
              <w:t>(KRRG)</w:t>
            </w:r>
            <w:r w:rsidRPr="004A52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FD6BF4" w:rsidRDefault="00B2462C" w:rsidP="00B2462C">
            <w:pPr>
              <w:widowControl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y = 0.1051 x - 0.00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FD6BF4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9998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FD6BF4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00025-2.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3685" w:type="dxa"/>
            <w:shd w:val="clear" w:color="auto" w:fill="auto"/>
            <w:vAlign w:val="bottom"/>
            <w:hideMark/>
          </w:tcPr>
          <w:p w:rsidR="00B2462C" w:rsidRPr="000D22E9" w:rsidRDefault="00B2462C" w:rsidP="00B2462C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BF52C7">
              <w:rPr>
                <w:rFonts w:ascii="Times New Roman" w:hAnsi="Times New Roman" w:cs="Times New Roman"/>
                <w:color w:val="000000" w:themeColor="text1"/>
              </w:rPr>
              <w:t>inkgolide</w:t>
            </w:r>
            <w:proofErr w:type="spellEnd"/>
            <w:r w:rsidRPr="00BF52C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J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FD6BF4" w:rsidRDefault="00B2462C" w:rsidP="00B2462C">
            <w:pPr>
              <w:widowControl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y = 0.0079 x -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FD6BF4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0.9994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FD6BF4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0.00025-2.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815106" w:rsidRDefault="00B2462C" w:rsidP="00B2462C">
            <w:pPr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Quercetin-3-O-rutinoside</w:t>
            </w:r>
            <w:r w:rsidRPr="0081510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Pr="00815106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utin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FD6BF4" w:rsidRDefault="00B2462C" w:rsidP="00B2462C">
            <w:pPr>
              <w:widowControl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y = 0.0433 x - 0.0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FD6BF4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1.0000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FD6BF4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00025-2.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815106" w:rsidRDefault="00B2462C" w:rsidP="00B2462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BF52C7">
              <w:rPr>
                <w:rFonts w:ascii="Times New Roman" w:hAnsi="Times New Roman" w:cs="Times New Roman"/>
                <w:color w:val="000000" w:themeColor="text1"/>
              </w:rPr>
              <w:t>inkgolide</w:t>
            </w:r>
            <w:proofErr w:type="spellEnd"/>
            <w:r w:rsidRPr="00BF52C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1510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FD6BF4" w:rsidRDefault="00B2462C" w:rsidP="00B2462C">
            <w:pPr>
              <w:widowControl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y = 0.3392 x -0.00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FD6BF4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1.0000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FD6BF4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0.00025-2.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0B58FA" w:rsidRDefault="00B2462C" w:rsidP="00B2462C">
            <w:pPr>
              <w:rPr>
                <w:rFonts w:ascii="Times New Roman" w:hAnsi="Times New Roman" w:cs="Times New Roman"/>
                <w:color w:val="FF0000"/>
              </w:rPr>
            </w:pPr>
            <w:r w:rsidRPr="006B4BD5">
              <w:rPr>
                <w:rFonts w:ascii="Times New Roman" w:hAnsi="Times New Roman" w:cs="Times New Roman"/>
                <w:color w:val="000000" w:themeColor="text1"/>
              </w:rPr>
              <w:t>(-)-</w:t>
            </w:r>
            <w:proofErr w:type="spellStart"/>
            <w:r w:rsidRPr="006B4BD5">
              <w:rPr>
                <w:rFonts w:ascii="Times New Roman" w:hAnsi="Times New Roman" w:cs="Times New Roman"/>
                <w:color w:val="000000" w:themeColor="text1"/>
              </w:rPr>
              <w:t>Epicatechin</w:t>
            </w:r>
            <w:proofErr w:type="spellEnd"/>
            <w:r w:rsidRPr="006B4BD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B4BD5">
              <w:rPr>
                <w:rFonts w:ascii="Times New Roman" w:hAnsi="Times New Roman" w:cs="Times New Roman"/>
                <w:color w:val="000000" w:themeColor="text1"/>
              </w:rPr>
              <w:t>gallate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6B4BD5">
              <w:rPr>
                <w:rFonts w:ascii="Times New Roman" w:hAnsi="Times New Roman" w:cs="Times New Roman" w:hint="eastAsia"/>
              </w:rPr>
              <w:t>(</w:t>
            </w:r>
            <w:r w:rsidRPr="006B4BD5">
              <w:rPr>
                <w:rFonts w:ascii="Times New Roman" w:hAnsi="Times New Roman" w:cs="Times New Roman"/>
              </w:rPr>
              <w:t>ECG</w:t>
            </w:r>
            <w:r w:rsidRPr="006B4BD5">
              <w:rPr>
                <w:rFonts w:ascii="Times New Roman" w:hAnsi="Times New Roman" w:cs="Times New Roman" w:hint="eastAsia"/>
              </w:rPr>
              <w:t>)</w:t>
            </w:r>
            <w:r w:rsidRPr="000B58FA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FD6BF4" w:rsidRDefault="00B2462C" w:rsidP="00B2462C">
            <w:pPr>
              <w:widowControl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y = 0.0580 x -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FD6BF4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9997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FD6BF4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00025-10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815106" w:rsidRDefault="00B2462C" w:rsidP="00B2462C">
            <w:pPr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Quercetin-3-O-β-D-glucoside</w:t>
            </w:r>
            <w:r w:rsidRPr="0081510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815106">
              <w:rPr>
                <w:rFonts w:ascii="Times New Roman" w:hAnsi="Times New Roman" w:cs="Times New Roman"/>
              </w:rPr>
              <w:t>Q-3-G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FD6BF4" w:rsidRDefault="00B2462C" w:rsidP="00B2462C">
            <w:pPr>
              <w:widowControl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y = 0.1100 x - 0.0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FD6BF4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9990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FD6BF4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00025-2.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815106" w:rsidRDefault="00B2462C" w:rsidP="00B2462C">
            <w:pPr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Quercetin-3-O</w:t>
            </w:r>
            <w:r w:rsidR="00771DC5">
              <w:rPr>
                <w:rFonts w:ascii="Times New Roman" w:hAnsi="Times New Roman" w:cs="Times New Roman"/>
              </w:rPr>
              <w:t>-β-D-glucopyranosyl-(1-2)-α-L-</w:t>
            </w:r>
            <w:proofErr w:type="spellStart"/>
            <w:r w:rsidR="00771DC5">
              <w:rPr>
                <w:rFonts w:ascii="Times New Roman" w:hAnsi="Times New Roman" w:cs="Times New Roman"/>
              </w:rPr>
              <w:t>r</w:t>
            </w:r>
            <w:r w:rsidRPr="005560C9">
              <w:rPr>
                <w:rFonts w:ascii="Times New Roman" w:hAnsi="Times New Roman" w:cs="Times New Roman"/>
              </w:rPr>
              <w:t>h</w:t>
            </w:r>
            <w:r w:rsidR="00771DC5">
              <w:rPr>
                <w:rFonts w:ascii="Times New Roman" w:hAnsi="Times New Roman" w:cs="Times New Roman" w:hint="eastAsia"/>
              </w:rPr>
              <w:t>a</w:t>
            </w:r>
            <w:r w:rsidRPr="005560C9">
              <w:rPr>
                <w:rFonts w:ascii="Times New Roman" w:hAnsi="Times New Roman" w:cs="Times New Roman"/>
              </w:rPr>
              <w:t>mnosid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QGR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FD6BF4" w:rsidRDefault="00B2462C" w:rsidP="00B2462C">
            <w:pPr>
              <w:widowControl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/>
              </w:rPr>
              <w:t>y = 0.0949 x - 0.00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</w:p>
          <w:p w:rsidR="00B2462C" w:rsidRPr="00FD6BF4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9994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</w:p>
          <w:p w:rsidR="00B2462C" w:rsidRPr="00FD6BF4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FD6BF4">
              <w:rPr>
                <w:rFonts w:ascii="Times New Roman" w:hAnsi="Times New Roman" w:hint="eastAsia"/>
              </w:rPr>
              <w:t>0.00025-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815106" w:rsidRDefault="00B2462C" w:rsidP="00B2462C">
            <w:pPr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 xml:space="preserve">Kaempferol-3-O-rutinoside </w:t>
            </w:r>
            <w:r>
              <w:rPr>
                <w:rFonts w:ascii="Times New Roman" w:hAnsi="Times New Roman" w:cs="Times New Roman" w:hint="eastAsia"/>
              </w:rPr>
              <w:t>(Kaem-3-RU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DC6FAB" w:rsidRDefault="00B2462C" w:rsidP="00B2462C">
            <w:pPr>
              <w:widowControl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/>
              </w:rPr>
              <w:t>y = 0.1267 x - 0.00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</w:p>
          <w:p w:rsidR="00B2462C" w:rsidRPr="00DC6FAB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 w:hint="eastAsia"/>
              </w:rPr>
              <w:t>0.9994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</w:p>
          <w:p w:rsidR="00B2462C" w:rsidRPr="00DC6FAB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 w:hint="eastAsia"/>
              </w:rPr>
              <w:t>0.00025-2.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484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815106" w:rsidRDefault="00B2462C" w:rsidP="00B2462C">
            <w:pPr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Isorhamnetin-3-O-rutinoside</w:t>
            </w:r>
            <w:r>
              <w:rPr>
                <w:rFonts w:ascii="Times New Roman" w:hAnsi="Times New Roman" w:cs="Times New Roman" w:hint="eastAsia"/>
              </w:rPr>
              <w:t xml:space="preserve"> (Isor-3-RU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DC6FAB" w:rsidRDefault="00B2462C" w:rsidP="00B2462C">
            <w:pPr>
              <w:widowControl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/>
              </w:rPr>
              <w:t>y = 0.0874 x - 0.00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DC6FAB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 w:hint="eastAsia"/>
              </w:rPr>
              <w:t>0.9999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DC6FAB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 w:hint="eastAsia"/>
              </w:rPr>
              <w:t>0.00025-2.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815106" w:rsidRDefault="00B2462C" w:rsidP="00B2462C">
            <w:pPr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Quercetin-3-O-α-L-rhamnoside</w:t>
            </w:r>
            <w:r>
              <w:rPr>
                <w:rFonts w:ascii="Times New Roman" w:hAnsi="Times New Roman" w:cs="Times New Roman" w:hint="eastAsia"/>
              </w:rPr>
              <w:t xml:space="preserve"> (Quer-3-R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DC6FAB" w:rsidRDefault="00B2462C" w:rsidP="00B2462C">
            <w:pPr>
              <w:widowControl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/>
              </w:rPr>
              <w:t>y = 0.0826 x - 0.000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DC6FAB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 w:hint="eastAsia"/>
              </w:rPr>
              <w:t>0.9992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DC6FAB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 w:hint="eastAsia"/>
              </w:rPr>
              <w:t>0.00025-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815106" w:rsidRDefault="00B2462C" w:rsidP="00B2462C">
            <w:pPr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Isorhamnetin-3-O-glucoside</w:t>
            </w:r>
            <w:r>
              <w:rPr>
                <w:rFonts w:ascii="Times New Roman" w:hAnsi="Times New Roman" w:cs="Times New Roman" w:hint="eastAsia"/>
              </w:rPr>
              <w:t xml:space="preserve"> (Isor-3-G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DC6FAB" w:rsidRDefault="00B2462C" w:rsidP="00B2462C">
            <w:pPr>
              <w:widowControl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/>
              </w:rPr>
              <w:t>y = 0.0854 x + 0.0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DC6FAB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 w:hint="eastAsia"/>
              </w:rPr>
              <w:t>0.9992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DC6FAB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 w:hint="eastAsia"/>
              </w:rPr>
              <w:t>0.00025-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6B4BD5" w:rsidRDefault="00B2462C" w:rsidP="00B246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B4BD5">
              <w:rPr>
                <w:rFonts w:ascii="Times New Roman" w:hAnsi="Times New Roman" w:cs="Times New Roman"/>
                <w:color w:val="000000" w:themeColor="text1"/>
              </w:rPr>
              <w:t>Kaempferol-7-O-β-D-glucoside</w:t>
            </w:r>
            <w:r w:rsidRPr="006B4BD5">
              <w:rPr>
                <w:rFonts w:ascii="Times New Roman" w:hAnsi="Times New Roman" w:cs="Times New Roman" w:hint="eastAsia"/>
                <w:color w:val="000000" w:themeColor="text1"/>
              </w:rPr>
              <w:t xml:space="preserve">(Kaem-7-G)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DC6FAB" w:rsidRDefault="00B2462C" w:rsidP="00B2462C">
            <w:pPr>
              <w:widowControl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/>
              </w:rPr>
              <w:t>y = 0.0919 x - 0.0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</w:p>
          <w:p w:rsidR="00B2462C" w:rsidRPr="00DC6FAB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 w:hint="eastAsia"/>
              </w:rPr>
              <w:t>0.9994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</w:p>
          <w:p w:rsidR="00B2462C" w:rsidRPr="00DC6FAB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 w:hint="eastAsia"/>
              </w:rPr>
              <w:t>0.00025-2.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6B4BD5" w:rsidRDefault="00B2462C" w:rsidP="00B246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B4BD5">
              <w:rPr>
                <w:rFonts w:ascii="Times New Roman" w:hAnsi="Times New Roman" w:cs="Times New Roman"/>
                <w:color w:val="000000" w:themeColor="text1"/>
              </w:rPr>
              <w:t>Apigenin-7-O-D-glucoside</w:t>
            </w:r>
            <w:r w:rsidRPr="006B4BD5">
              <w:rPr>
                <w:rFonts w:ascii="Times New Roman" w:hAnsi="Times New Roman" w:cs="Times New Roman" w:hint="eastAsia"/>
                <w:color w:val="000000" w:themeColor="text1"/>
              </w:rPr>
              <w:t xml:space="preserve"> (Apig-7-G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DC6FAB" w:rsidRDefault="00B2462C" w:rsidP="00B2462C">
            <w:pPr>
              <w:widowControl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/>
              </w:rPr>
              <w:t>y = 0.1460 x - 0.00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DC6FAB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/>
              </w:rPr>
              <w:t>0.9998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DC6FAB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 w:hint="eastAsia"/>
              </w:rPr>
              <w:t>0.00025-2.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6B4BD5" w:rsidRDefault="00B2462C" w:rsidP="00B2462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B4BD5">
              <w:rPr>
                <w:rFonts w:ascii="Times New Roman" w:hAnsi="Times New Roman" w:cs="Times New Roman"/>
                <w:color w:val="000000" w:themeColor="text1"/>
              </w:rPr>
              <w:t>Myricetin</w:t>
            </w:r>
            <w:proofErr w:type="spellEnd"/>
            <w:r w:rsidRPr="006B4BD5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proofErr w:type="spellStart"/>
            <w:r w:rsidRPr="006B4BD5">
              <w:rPr>
                <w:rFonts w:ascii="Times New Roman" w:hAnsi="Times New Roman" w:cs="Times New Roman" w:hint="eastAsia"/>
                <w:color w:val="000000" w:themeColor="text1"/>
              </w:rPr>
              <w:t>Myri</w:t>
            </w:r>
            <w:proofErr w:type="spellEnd"/>
            <w:r w:rsidRPr="006B4BD5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DC6FAB" w:rsidRDefault="00B2462C" w:rsidP="00B2462C">
            <w:pPr>
              <w:widowControl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/>
              </w:rPr>
              <w:t>y = 0.0735 x - 0.00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DC6FAB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/>
              </w:rPr>
              <w:t>0.9997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DC6FAB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 w:hint="eastAsia"/>
              </w:rPr>
              <w:t>0.00025-2.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6B4BD5" w:rsidRDefault="00B2462C" w:rsidP="00B246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B4BD5">
              <w:rPr>
                <w:rFonts w:ascii="Times New Roman" w:hAnsi="Times New Roman" w:cs="Times New Roman"/>
                <w:color w:val="000000" w:themeColor="text1"/>
              </w:rPr>
              <w:t>Quercetin-3-O-α-L-rhamnopyranosyl-2''-(6'''-p-coumaroyl)-β-D-glucoside</w:t>
            </w:r>
            <w:r w:rsidRPr="006B4BD5">
              <w:rPr>
                <w:rFonts w:ascii="Times New Roman" w:hAnsi="Times New Roman" w:cs="Times New Roman" w:hint="eastAsia"/>
                <w:color w:val="000000" w:themeColor="text1"/>
              </w:rPr>
              <w:t>(QRCG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DC6FAB" w:rsidRDefault="00B2462C" w:rsidP="00B2462C">
            <w:pPr>
              <w:widowControl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/>
              </w:rPr>
              <w:t>y = 0.0911 x + 0.00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</w:p>
          <w:p w:rsidR="00B2462C" w:rsidRPr="00DC6FAB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 w:hint="eastAsia"/>
              </w:rPr>
              <w:t>0.9995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DC6FAB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 w:hint="eastAsia"/>
              </w:rPr>
              <w:t>0.00025-2.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6B4BD5" w:rsidRDefault="00B2462C" w:rsidP="00B246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B4BD5">
              <w:rPr>
                <w:rFonts w:ascii="Times New Roman" w:hAnsi="Times New Roman" w:cs="Times New Roman"/>
                <w:color w:val="000000" w:themeColor="text1"/>
              </w:rPr>
              <w:t>Kaempferol-3-O-α-L-rhamnopyranosyl-2''-(6'''-p-coumaroyl)-β-D-glucoside</w:t>
            </w:r>
            <w:r w:rsidRPr="006B4BD5">
              <w:rPr>
                <w:rFonts w:ascii="Times New Roman" w:hAnsi="Times New Roman" w:cs="Times New Roman" w:hint="eastAsia"/>
                <w:color w:val="000000" w:themeColor="text1"/>
              </w:rPr>
              <w:t>(KRCG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DC6FAB" w:rsidRDefault="00B2462C" w:rsidP="00B2462C">
            <w:pPr>
              <w:widowControl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/>
              </w:rPr>
              <w:t>y = 0.0632 x + 0.0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</w:p>
          <w:p w:rsidR="00B2462C" w:rsidRPr="00DC6FAB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 w:hint="eastAsia"/>
              </w:rPr>
              <w:t>0.9998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</w:p>
          <w:p w:rsidR="00B2462C" w:rsidRPr="00DC6FAB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 w:hint="eastAsia"/>
              </w:rPr>
              <w:t>0.00025-10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815106" w:rsidRDefault="00B2462C" w:rsidP="00B2462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BF52C7">
              <w:rPr>
                <w:rFonts w:ascii="Times New Roman" w:hAnsi="Times New Roman" w:cs="Times New Roman"/>
                <w:color w:val="000000" w:themeColor="text1"/>
              </w:rPr>
              <w:t>inkgolide</w:t>
            </w:r>
            <w:proofErr w:type="spellEnd"/>
            <w:r w:rsidRPr="00815106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DC6FAB" w:rsidRDefault="00B2462C" w:rsidP="00B2462C">
            <w:pPr>
              <w:widowControl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/>
              </w:rPr>
              <w:t>y = 0.0062 x -0.0000</w:t>
            </w: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DC6FAB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/>
              </w:rPr>
              <w:t>0.9991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DC6FAB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/>
              </w:rPr>
              <w:t>0.00025-2.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815106" w:rsidRDefault="00B2462C" w:rsidP="00B2462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BF52C7">
              <w:rPr>
                <w:rFonts w:ascii="Times New Roman" w:hAnsi="Times New Roman" w:cs="Times New Roman"/>
                <w:color w:val="000000" w:themeColor="text1"/>
              </w:rPr>
              <w:t>inkgolide</w:t>
            </w:r>
            <w:proofErr w:type="spellEnd"/>
            <w:r w:rsidRPr="00815106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DC6FAB" w:rsidRDefault="00B2462C" w:rsidP="00B2462C">
            <w:pPr>
              <w:widowControl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/>
              </w:rPr>
              <w:t>y = 0.6640 x - 0.00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DC6FAB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/>
              </w:rPr>
              <w:t>0.9997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DC6FAB" w:rsidRDefault="00B2462C" w:rsidP="00B2462C">
            <w:pPr>
              <w:widowControl/>
              <w:jc w:val="center"/>
              <w:rPr>
                <w:rFonts w:ascii="Times New Roman" w:hAnsi="Times New Roman"/>
              </w:rPr>
            </w:pPr>
            <w:r w:rsidRPr="00DC6FAB">
              <w:rPr>
                <w:rFonts w:ascii="Times New Roman" w:hAnsi="Times New Roman"/>
              </w:rPr>
              <w:t>0.00025-</w:t>
            </w:r>
            <w:r w:rsidRPr="00DC6FAB">
              <w:rPr>
                <w:rFonts w:ascii="Times New Roman" w:hAnsi="Times New Roman" w:hint="eastAsia"/>
              </w:rPr>
              <w:t>10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815106" w:rsidRDefault="00B2462C" w:rsidP="00B2462C">
            <w:pPr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Luteol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545E25" w:rsidRDefault="00B2462C" w:rsidP="00B2462C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/>
                <w:color w:val="000000" w:themeColor="text1"/>
              </w:rPr>
              <w:t>y = 0.1577 x - 0.0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545E25" w:rsidRDefault="00B2462C" w:rsidP="00B2462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 w:hint="eastAsia"/>
                <w:color w:val="000000" w:themeColor="text1"/>
              </w:rPr>
              <w:t>1.0000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545E25" w:rsidRDefault="00B2462C" w:rsidP="00B2462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 w:hint="eastAsia"/>
                <w:color w:val="000000" w:themeColor="text1"/>
              </w:rPr>
              <w:t>0.00025-2.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815106" w:rsidRDefault="00B2462C" w:rsidP="00B2462C">
            <w:pPr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Quercet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</w:rPr>
              <w:t>Quer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545E25" w:rsidRDefault="00B2462C" w:rsidP="00B2462C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/>
                <w:color w:val="000000" w:themeColor="text1"/>
              </w:rPr>
              <w:t>y = 0.0911 x + 0.00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545E25" w:rsidRDefault="00B2462C" w:rsidP="00B2462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 w:hint="eastAsia"/>
                <w:color w:val="000000" w:themeColor="text1"/>
              </w:rPr>
              <w:t>0.9995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545E25" w:rsidRDefault="00B2462C" w:rsidP="00B2462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 w:hint="eastAsia"/>
                <w:color w:val="000000" w:themeColor="text1"/>
              </w:rPr>
              <w:t>0.00025-2.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815106" w:rsidRDefault="00B2462C" w:rsidP="00B2462C">
            <w:pPr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Apigen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</w:rPr>
              <w:t>Apig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545E25" w:rsidRDefault="00B2462C" w:rsidP="00B2462C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/>
                <w:color w:val="000000" w:themeColor="text1"/>
              </w:rPr>
              <w:t>y = 0.1203 x + 0.00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545E25" w:rsidRDefault="00B2462C" w:rsidP="00B2462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 w:hint="eastAsia"/>
                <w:color w:val="000000" w:themeColor="text1"/>
              </w:rPr>
              <w:t>0.9993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545E25" w:rsidRDefault="00B2462C" w:rsidP="00B2462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 w:hint="eastAsia"/>
                <w:color w:val="000000" w:themeColor="text1"/>
              </w:rPr>
              <w:t>0.00025-2.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815106" w:rsidRDefault="00B2462C" w:rsidP="00B2462C">
            <w:pPr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Kaempferol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</w:rPr>
              <w:t>Kaem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545E25" w:rsidRDefault="00B2462C" w:rsidP="00B2462C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/>
                <w:color w:val="000000" w:themeColor="text1"/>
              </w:rPr>
              <w:t>y = 0.0106 x +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545E25" w:rsidRDefault="00B2462C" w:rsidP="00B2462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 w:hint="eastAsia"/>
                <w:color w:val="000000" w:themeColor="text1"/>
              </w:rPr>
              <w:t>0.9994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545E25" w:rsidRDefault="00B2462C" w:rsidP="00B2462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 w:hint="eastAsia"/>
                <w:color w:val="000000" w:themeColor="text1"/>
              </w:rPr>
              <w:t>0.00025-2.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34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815106" w:rsidRDefault="00B2462C" w:rsidP="00B2462C">
            <w:pPr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Syringetin</w:t>
            </w:r>
            <w:proofErr w:type="spellEnd"/>
            <w:r w:rsidRPr="005560C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</w:rPr>
              <w:t>Syri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545E25" w:rsidRDefault="00B2462C" w:rsidP="00B2462C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/>
                <w:color w:val="000000" w:themeColor="text1"/>
              </w:rPr>
              <w:t>y = 0.3167 x + 0.00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545E25" w:rsidRDefault="00B2462C" w:rsidP="00B2462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 w:hint="eastAsia"/>
                <w:color w:val="000000" w:themeColor="text1"/>
              </w:rPr>
              <w:t>0.9996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545E25" w:rsidRDefault="00B2462C" w:rsidP="00B2462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 w:hint="eastAsia"/>
                <w:color w:val="000000" w:themeColor="text1"/>
              </w:rPr>
              <w:t>0.00025-2.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815106" w:rsidRDefault="00B2462C" w:rsidP="00B2462C">
            <w:pPr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Isorhamnet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</w:rPr>
              <w:t>Isor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545E25" w:rsidRDefault="00B2462C" w:rsidP="00B2462C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/>
                <w:color w:val="000000" w:themeColor="text1"/>
              </w:rPr>
              <w:t>y = 0.2734 x + 0.00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545E25" w:rsidRDefault="00B2462C" w:rsidP="00B2462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 w:hint="eastAsia"/>
                <w:color w:val="000000" w:themeColor="text1"/>
              </w:rPr>
              <w:t>0.9996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545E25" w:rsidRDefault="00B2462C" w:rsidP="00B2462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 w:hint="eastAsia"/>
                <w:color w:val="000000" w:themeColor="text1"/>
              </w:rPr>
              <w:t>0.00025-2.5</w:t>
            </w:r>
          </w:p>
        </w:tc>
      </w:tr>
      <w:tr w:rsidR="00B2462C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B2462C" w:rsidRDefault="00B2462C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E01317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B2462C" w:rsidRPr="00815106" w:rsidRDefault="00B2462C" w:rsidP="00B2462C">
            <w:pPr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Amentoflavon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2462C" w:rsidRPr="00545E25" w:rsidRDefault="00B2462C" w:rsidP="00B2462C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/>
                <w:color w:val="000000" w:themeColor="text1"/>
              </w:rPr>
              <w:t>y = 0.2061 x + 0.00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462C" w:rsidRPr="00545E25" w:rsidRDefault="00B2462C" w:rsidP="00B2462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 w:hint="eastAsia"/>
                <w:color w:val="000000" w:themeColor="text1"/>
              </w:rPr>
              <w:t>0.9987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B2462C" w:rsidRPr="00545E25" w:rsidRDefault="00B2462C" w:rsidP="00B2462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 w:hint="eastAsia"/>
                <w:color w:val="000000" w:themeColor="text1"/>
              </w:rPr>
              <w:t>0.00025-1</w:t>
            </w:r>
          </w:p>
        </w:tc>
      </w:tr>
      <w:tr w:rsidR="00E01317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E01317" w:rsidRDefault="00E01317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E01317" w:rsidRPr="00815106" w:rsidRDefault="00E01317" w:rsidP="00B2462C">
            <w:pPr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Bilobet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01317" w:rsidRPr="00545E25" w:rsidRDefault="00E01317" w:rsidP="00B2462C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/>
                <w:color w:val="000000" w:themeColor="text1"/>
              </w:rPr>
              <w:t>y = 0.1577 x - 0.0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01317" w:rsidRPr="00545E25" w:rsidRDefault="00E01317" w:rsidP="00B2462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 w:hint="eastAsia"/>
                <w:color w:val="000000" w:themeColor="text1"/>
              </w:rPr>
              <w:t>1.0000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01317" w:rsidRPr="00545E25" w:rsidRDefault="00E01317" w:rsidP="00B2462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 w:hint="eastAsia"/>
                <w:color w:val="000000" w:themeColor="text1"/>
              </w:rPr>
              <w:t>0.00025-2.5</w:t>
            </w:r>
          </w:p>
        </w:tc>
      </w:tr>
      <w:tr w:rsidR="00E01317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E01317" w:rsidRDefault="00E01317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E01317" w:rsidRPr="00815106" w:rsidRDefault="00E01317" w:rsidP="00B2462C">
            <w:pPr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Isoginkget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01317" w:rsidRPr="00545E25" w:rsidRDefault="00E01317" w:rsidP="00B2462C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/>
                <w:color w:val="000000" w:themeColor="text1"/>
              </w:rPr>
              <w:t>y = 0.0911 x + 0.00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01317" w:rsidRPr="00545E25" w:rsidRDefault="00E01317" w:rsidP="00B2462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 w:hint="eastAsia"/>
                <w:color w:val="000000" w:themeColor="text1"/>
              </w:rPr>
              <w:t>0.9995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01317" w:rsidRPr="00545E25" w:rsidRDefault="00E01317" w:rsidP="00B2462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 w:hint="eastAsia"/>
                <w:color w:val="000000" w:themeColor="text1"/>
              </w:rPr>
              <w:t>0.00025-2.5</w:t>
            </w:r>
          </w:p>
        </w:tc>
      </w:tr>
      <w:tr w:rsidR="00E01317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E01317" w:rsidRDefault="00E01317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E01317" w:rsidRPr="00815106" w:rsidRDefault="00E01317" w:rsidP="00B2462C">
            <w:pPr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Ginkget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01317" w:rsidRPr="00545E25" w:rsidRDefault="00E01317" w:rsidP="00B2462C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/>
                <w:color w:val="000000" w:themeColor="text1"/>
              </w:rPr>
              <w:t>y = 0.1203 x + 0.00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01317" w:rsidRPr="00545E25" w:rsidRDefault="00E01317" w:rsidP="00B2462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 w:hint="eastAsia"/>
                <w:color w:val="000000" w:themeColor="text1"/>
              </w:rPr>
              <w:t>0.9993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01317" w:rsidRPr="00545E25" w:rsidRDefault="00E01317" w:rsidP="00B2462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 w:hint="eastAsia"/>
                <w:color w:val="000000" w:themeColor="text1"/>
              </w:rPr>
              <w:t>0.00025-2.5</w:t>
            </w:r>
          </w:p>
        </w:tc>
      </w:tr>
      <w:tr w:rsidR="00E01317" w:rsidRPr="00FD6BF4" w:rsidTr="004954CB">
        <w:trPr>
          <w:gridAfter w:val="1"/>
          <w:wAfter w:w="11" w:type="dxa"/>
          <w:cantSplit/>
          <w:trHeight w:val="285"/>
          <w:tblHeader/>
        </w:trPr>
        <w:tc>
          <w:tcPr>
            <w:tcW w:w="534" w:type="dxa"/>
            <w:shd w:val="clear" w:color="auto" w:fill="auto"/>
            <w:vAlign w:val="bottom"/>
            <w:hideMark/>
          </w:tcPr>
          <w:p w:rsidR="00E01317" w:rsidRDefault="00E01317" w:rsidP="00B2462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E01317" w:rsidRPr="00815106" w:rsidRDefault="00E01317" w:rsidP="00B2462C">
            <w:pPr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Sciadopitys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01317" w:rsidRPr="00545E25" w:rsidRDefault="00E01317" w:rsidP="00B2462C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/>
                <w:color w:val="000000" w:themeColor="text1"/>
              </w:rPr>
              <w:t>y = 0.0106 x +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01317" w:rsidRPr="00545E25" w:rsidRDefault="00E01317" w:rsidP="00B2462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 w:hint="eastAsia"/>
                <w:color w:val="000000" w:themeColor="text1"/>
              </w:rPr>
              <w:t>0.9994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01317" w:rsidRPr="00545E25" w:rsidRDefault="00E01317" w:rsidP="00B2462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E25">
              <w:rPr>
                <w:rFonts w:ascii="Times New Roman" w:hAnsi="Times New Roman" w:hint="eastAsia"/>
                <w:color w:val="000000" w:themeColor="text1"/>
              </w:rPr>
              <w:t>0.00025-2.5</w:t>
            </w:r>
          </w:p>
        </w:tc>
      </w:tr>
      <w:bookmarkEnd w:id="6"/>
      <w:bookmarkEnd w:id="7"/>
    </w:tbl>
    <w:p w:rsidR="00567EFB" w:rsidRPr="00D3408F" w:rsidRDefault="00567EFB">
      <w:pPr>
        <w:rPr>
          <w:rFonts w:ascii="Times New Roman" w:hAnsi="Times New Roman" w:cs="Times New Roman"/>
        </w:rPr>
        <w:sectPr w:rsidR="00567EFB" w:rsidRPr="00D3408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0"/>
    <w:bookmarkEnd w:id="1"/>
    <w:bookmarkEnd w:id="2"/>
    <w:bookmarkEnd w:id="3"/>
    <w:p w:rsidR="00A75B22" w:rsidRDefault="0020402B" w:rsidP="00A75B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              </w:t>
      </w:r>
    </w:p>
    <w:p w:rsidR="00A75B22" w:rsidRPr="00A75B22" w:rsidRDefault="00A75B22">
      <w:pPr>
        <w:rPr>
          <w:rFonts w:ascii="Times New Roman" w:hAnsi="Times New Roman" w:cs="Times New Roman"/>
          <w:sz w:val="22"/>
        </w:rPr>
        <w:sectPr w:rsidR="00A75B22" w:rsidRPr="00A75B22" w:rsidSect="007C37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F5ABC" w:rsidRPr="00301DFB" w:rsidRDefault="002F5ABC" w:rsidP="001F542B">
      <w:pPr>
        <w:jc w:val="center"/>
        <w:rPr>
          <w:rFonts w:ascii="Times New Roman" w:hAnsi="Times New Roman" w:cs="Times New Roman"/>
          <w:sz w:val="22"/>
          <w:szCs w:val="22"/>
        </w:rPr>
      </w:pPr>
    </w:p>
    <w:sectPr w:rsidR="002F5ABC" w:rsidRPr="00301DFB" w:rsidSect="008740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026C" w:rsidRDefault="00CA026C" w:rsidP="009A779A">
      <w:r>
        <w:separator/>
      </w:r>
    </w:p>
  </w:endnote>
  <w:endnote w:type="continuationSeparator" w:id="0">
    <w:p w:rsidR="00CA026C" w:rsidRDefault="00CA026C" w:rsidP="009A77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026C" w:rsidRDefault="00CA026C" w:rsidP="009A779A">
      <w:r>
        <w:separator/>
      </w:r>
    </w:p>
  </w:footnote>
  <w:footnote w:type="continuationSeparator" w:id="0">
    <w:p w:rsidR="00CA026C" w:rsidRDefault="00CA026C" w:rsidP="009A77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460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4F30"/>
    <w:rsid w:val="00013B4D"/>
    <w:rsid w:val="00057D09"/>
    <w:rsid w:val="0006270E"/>
    <w:rsid w:val="00070B67"/>
    <w:rsid w:val="000832D4"/>
    <w:rsid w:val="00091121"/>
    <w:rsid w:val="000B05B1"/>
    <w:rsid w:val="000B58FA"/>
    <w:rsid w:val="000C025F"/>
    <w:rsid w:val="000D22E9"/>
    <w:rsid w:val="000E1B24"/>
    <w:rsid w:val="00110B8D"/>
    <w:rsid w:val="00117D80"/>
    <w:rsid w:val="001535DB"/>
    <w:rsid w:val="001556A0"/>
    <w:rsid w:val="00182B13"/>
    <w:rsid w:val="001C52A9"/>
    <w:rsid w:val="001D1F16"/>
    <w:rsid w:val="001E1D51"/>
    <w:rsid w:val="001F4F7B"/>
    <w:rsid w:val="001F542B"/>
    <w:rsid w:val="0020402B"/>
    <w:rsid w:val="002336D7"/>
    <w:rsid w:val="00235EC9"/>
    <w:rsid w:val="00256858"/>
    <w:rsid w:val="00273864"/>
    <w:rsid w:val="002C4952"/>
    <w:rsid w:val="002D21DB"/>
    <w:rsid w:val="002D4814"/>
    <w:rsid w:val="002D7C79"/>
    <w:rsid w:val="002E7000"/>
    <w:rsid w:val="002F5ABC"/>
    <w:rsid w:val="00301DFB"/>
    <w:rsid w:val="003043D9"/>
    <w:rsid w:val="00320537"/>
    <w:rsid w:val="00331255"/>
    <w:rsid w:val="00334EA0"/>
    <w:rsid w:val="00351249"/>
    <w:rsid w:val="00365D9B"/>
    <w:rsid w:val="0037173B"/>
    <w:rsid w:val="00377F7D"/>
    <w:rsid w:val="003A2835"/>
    <w:rsid w:val="003C033A"/>
    <w:rsid w:val="003C53AF"/>
    <w:rsid w:val="003E0D34"/>
    <w:rsid w:val="0042193A"/>
    <w:rsid w:val="0042666D"/>
    <w:rsid w:val="00431CBA"/>
    <w:rsid w:val="00456594"/>
    <w:rsid w:val="004661DB"/>
    <w:rsid w:val="00467BD5"/>
    <w:rsid w:val="00486371"/>
    <w:rsid w:val="004954CB"/>
    <w:rsid w:val="004A5209"/>
    <w:rsid w:val="004C699B"/>
    <w:rsid w:val="005018BF"/>
    <w:rsid w:val="0051247D"/>
    <w:rsid w:val="00527E6A"/>
    <w:rsid w:val="00530017"/>
    <w:rsid w:val="00545E25"/>
    <w:rsid w:val="00561107"/>
    <w:rsid w:val="00567EFB"/>
    <w:rsid w:val="005B57F4"/>
    <w:rsid w:val="005C365F"/>
    <w:rsid w:val="005C3920"/>
    <w:rsid w:val="005D591A"/>
    <w:rsid w:val="00631115"/>
    <w:rsid w:val="00633800"/>
    <w:rsid w:val="00635DFB"/>
    <w:rsid w:val="00637CD7"/>
    <w:rsid w:val="00666D8E"/>
    <w:rsid w:val="00676B21"/>
    <w:rsid w:val="006A705E"/>
    <w:rsid w:val="006B4BD5"/>
    <w:rsid w:val="006B7C6E"/>
    <w:rsid w:val="006E47FC"/>
    <w:rsid w:val="006F083E"/>
    <w:rsid w:val="00701351"/>
    <w:rsid w:val="00771DC5"/>
    <w:rsid w:val="00773EEA"/>
    <w:rsid w:val="007C37ED"/>
    <w:rsid w:val="007E496B"/>
    <w:rsid w:val="007E4B8B"/>
    <w:rsid w:val="007F52E2"/>
    <w:rsid w:val="007F7CD5"/>
    <w:rsid w:val="00806CC5"/>
    <w:rsid w:val="00815106"/>
    <w:rsid w:val="00823BAE"/>
    <w:rsid w:val="00831FFE"/>
    <w:rsid w:val="00863CAD"/>
    <w:rsid w:val="00874098"/>
    <w:rsid w:val="00880C01"/>
    <w:rsid w:val="0088464C"/>
    <w:rsid w:val="00887A2C"/>
    <w:rsid w:val="00890BE2"/>
    <w:rsid w:val="008B0A97"/>
    <w:rsid w:val="008C315C"/>
    <w:rsid w:val="008C5657"/>
    <w:rsid w:val="008F650E"/>
    <w:rsid w:val="00907EBA"/>
    <w:rsid w:val="0094053D"/>
    <w:rsid w:val="00971F6C"/>
    <w:rsid w:val="00976C29"/>
    <w:rsid w:val="009A3453"/>
    <w:rsid w:val="009A779A"/>
    <w:rsid w:val="009B706B"/>
    <w:rsid w:val="009D3F1C"/>
    <w:rsid w:val="009E6051"/>
    <w:rsid w:val="00A2445D"/>
    <w:rsid w:val="00A42297"/>
    <w:rsid w:val="00A427B8"/>
    <w:rsid w:val="00A46D44"/>
    <w:rsid w:val="00A65834"/>
    <w:rsid w:val="00A75B22"/>
    <w:rsid w:val="00A87F39"/>
    <w:rsid w:val="00AB580C"/>
    <w:rsid w:val="00AC2C0C"/>
    <w:rsid w:val="00AF3752"/>
    <w:rsid w:val="00AF3F10"/>
    <w:rsid w:val="00B2392C"/>
    <w:rsid w:val="00B2462C"/>
    <w:rsid w:val="00B268C1"/>
    <w:rsid w:val="00B60AB4"/>
    <w:rsid w:val="00B8178B"/>
    <w:rsid w:val="00B979BE"/>
    <w:rsid w:val="00BC2CF6"/>
    <w:rsid w:val="00BE0B91"/>
    <w:rsid w:val="00BF52C7"/>
    <w:rsid w:val="00BF7998"/>
    <w:rsid w:val="00C15200"/>
    <w:rsid w:val="00C344BA"/>
    <w:rsid w:val="00C45C8A"/>
    <w:rsid w:val="00C52A9F"/>
    <w:rsid w:val="00C902F0"/>
    <w:rsid w:val="00CA026C"/>
    <w:rsid w:val="00CA1EF7"/>
    <w:rsid w:val="00CC3A5B"/>
    <w:rsid w:val="00CC6B0B"/>
    <w:rsid w:val="00CD6E52"/>
    <w:rsid w:val="00CF4F30"/>
    <w:rsid w:val="00CF7464"/>
    <w:rsid w:val="00D0392C"/>
    <w:rsid w:val="00D12C44"/>
    <w:rsid w:val="00D3408F"/>
    <w:rsid w:val="00D60630"/>
    <w:rsid w:val="00D7533B"/>
    <w:rsid w:val="00D94F15"/>
    <w:rsid w:val="00DB1DE2"/>
    <w:rsid w:val="00DB5DE6"/>
    <w:rsid w:val="00DC32A8"/>
    <w:rsid w:val="00DC6FAB"/>
    <w:rsid w:val="00DE0C5A"/>
    <w:rsid w:val="00E01317"/>
    <w:rsid w:val="00E271C0"/>
    <w:rsid w:val="00E437A0"/>
    <w:rsid w:val="00E77134"/>
    <w:rsid w:val="00E872C3"/>
    <w:rsid w:val="00E92856"/>
    <w:rsid w:val="00ED3A8E"/>
    <w:rsid w:val="00EE305D"/>
    <w:rsid w:val="00EE4CFF"/>
    <w:rsid w:val="00EF5A51"/>
    <w:rsid w:val="00F23D32"/>
    <w:rsid w:val="00F50B82"/>
    <w:rsid w:val="00F75244"/>
    <w:rsid w:val="00F80039"/>
    <w:rsid w:val="00FA4DB5"/>
    <w:rsid w:val="00FC1215"/>
    <w:rsid w:val="00FC6392"/>
    <w:rsid w:val="00FD37A4"/>
    <w:rsid w:val="00FD6BF4"/>
    <w:rsid w:val="00FE18F9"/>
    <w:rsid w:val="00FE74CD"/>
    <w:rsid w:val="00FF03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99"/>
    <w:qFormat/>
    <w:rsid w:val="009A779A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779A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="Calibri" w:hAnsi="Calibri" w:cs="Times New Roman"/>
      <w:color w:val="auto"/>
      <w:sz w:val="18"/>
      <w:szCs w:val="18"/>
    </w:rPr>
  </w:style>
  <w:style w:type="character" w:customStyle="1" w:styleId="Char">
    <w:name w:val="页眉 Char"/>
    <w:link w:val="a3"/>
    <w:uiPriority w:val="99"/>
    <w:rsid w:val="009A77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779A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="Calibri" w:hAnsi="Calibri" w:cs="Times New Roman"/>
      <w:color w:val="auto"/>
      <w:sz w:val="18"/>
      <w:szCs w:val="18"/>
    </w:rPr>
  </w:style>
  <w:style w:type="character" w:customStyle="1" w:styleId="Char0">
    <w:name w:val="页脚 Char"/>
    <w:link w:val="a4"/>
    <w:uiPriority w:val="99"/>
    <w:rsid w:val="009A779A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1F542B"/>
    <w:pPr>
      <w:widowControl/>
      <w:autoSpaceDE/>
      <w:autoSpaceDN/>
      <w:adjustRightInd/>
      <w:spacing w:before="100" w:beforeAutospacing="1" w:after="100" w:afterAutospacing="1"/>
    </w:pPr>
    <w:rPr>
      <w:rFonts w:ascii="宋体" w:hAnsi="宋体" w:cs="宋体"/>
      <w:color w:val="auto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1F542B"/>
    <w:rPr>
      <w:rFonts w:cs="Times New Roman"/>
      <w:sz w:val="18"/>
      <w:szCs w:val="18"/>
    </w:rPr>
  </w:style>
  <w:style w:type="character" w:customStyle="1" w:styleId="Char1">
    <w:name w:val="批注框文本 Char"/>
    <w:link w:val="a6"/>
    <w:uiPriority w:val="99"/>
    <w:semiHidden/>
    <w:rsid w:val="001F542B"/>
    <w:rPr>
      <w:rFonts w:ascii="Courier New" w:hAnsi="Courier New" w:cs="Courier New"/>
      <w:color w:val="000000"/>
      <w:kern w:val="0"/>
      <w:sz w:val="18"/>
      <w:szCs w:val="18"/>
    </w:rPr>
  </w:style>
  <w:style w:type="character" w:styleId="a7">
    <w:name w:val="Emphasis"/>
    <w:basedOn w:val="a0"/>
    <w:uiPriority w:val="20"/>
    <w:qFormat/>
    <w:rsid w:val="000B58FA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9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F9171EF2-607A-4C30-AB14-52B3B9399CE8}"/>
</file>

<file path=customXml/itemProps2.xml><?xml version="1.0" encoding="utf-8"?>
<ds:datastoreItem xmlns:ds="http://schemas.openxmlformats.org/officeDocument/2006/customXml" ds:itemID="{81DA09E7-295D-4680-9A42-A3ACFADC9E31}"/>
</file>

<file path=customXml/itemProps3.xml><?xml version="1.0" encoding="utf-8"?>
<ds:datastoreItem xmlns:ds="http://schemas.openxmlformats.org/officeDocument/2006/customXml" ds:itemID="{7E10794B-F10A-44EC-804E-7ADB34E0540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437</Words>
  <Characters>2497</Characters>
  <Application>Microsoft Office Word</Application>
  <DocSecurity>0</DocSecurity>
  <Lines>20</Lines>
  <Paragraphs>5</Paragraphs>
  <ScaleCrop>false</ScaleCrop>
  <Company>Microsoft</Company>
  <LinksUpToDate>false</LinksUpToDate>
  <CharactersWithSpaces>2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</dc:creator>
  <cp:lastModifiedBy>User</cp:lastModifiedBy>
  <cp:revision>32</cp:revision>
  <dcterms:created xsi:type="dcterms:W3CDTF">2016-06-17T08:27:00Z</dcterms:created>
  <dcterms:modified xsi:type="dcterms:W3CDTF">2017-02-09T12:15:00Z</dcterms:modified>
</cp:coreProperties>
</file>